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B6FF4" w14:textId="18911D7C" w:rsidR="00726282" w:rsidRPr="003E0C19" w:rsidRDefault="00726282" w:rsidP="00726282">
      <w:pPr>
        <w:spacing w:line="480" w:lineRule="auto"/>
        <w:jc w:val="both"/>
        <w:rPr>
          <w:b/>
        </w:rPr>
      </w:pPr>
      <w:r>
        <w:rPr>
          <w:b/>
        </w:rPr>
        <w:t xml:space="preserve">S1 Table. The National Insect Collection, ARC, South Africa Collection information of </w:t>
      </w:r>
      <w:proofErr w:type="spellStart"/>
      <w:r>
        <w:rPr>
          <w:b/>
          <w:i/>
        </w:rPr>
        <w:t>Megachile</w:t>
      </w:r>
      <w:proofErr w:type="spellEnd"/>
      <w:r>
        <w:rPr>
          <w:b/>
          <w:i/>
        </w:rPr>
        <w:t xml:space="preserve"> </w:t>
      </w:r>
      <w:proofErr w:type="spellStart"/>
      <w:r w:rsidR="00915B7C">
        <w:rPr>
          <w:b/>
          <w:i/>
        </w:rPr>
        <w:t>karooensi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bee specimens from which pollen was collected for this study. </w:t>
      </w:r>
      <w:r w:rsidRPr="006447EA">
        <w:t>Collection</w:t>
      </w:r>
      <w:r>
        <w:rPr>
          <w:b/>
        </w:rPr>
        <w:t xml:space="preserve"> </w:t>
      </w:r>
      <w:r w:rsidRPr="006447EA">
        <w:t>information</w:t>
      </w:r>
      <w:r>
        <w:rPr>
          <w:b/>
        </w:rPr>
        <w:t xml:space="preserve">, </w:t>
      </w:r>
      <w:r w:rsidRPr="006447EA">
        <w:t>such as the</w:t>
      </w:r>
      <w:r w:rsidRPr="00CC0A95">
        <w:t xml:space="preserve"> date, province</w:t>
      </w:r>
      <w:r>
        <w:t>,</w:t>
      </w:r>
      <w:r w:rsidRPr="00CC0A95">
        <w:t xml:space="preserve"> GPS coordinates </w:t>
      </w:r>
      <w:r>
        <w:t xml:space="preserve">and nearest town </w:t>
      </w:r>
      <w:r w:rsidRPr="00CC0A95">
        <w:t xml:space="preserve">are given for each sample, </w:t>
      </w:r>
      <w:r>
        <w:t xml:space="preserve">where </w:t>
      </w:r>
      <w:r w:rsidRPr="00CC0A95">
        <w:t xml:space="preserve">available. </w:t>
      </w:r>
      <w:r>
        <w:t xml:space="preserve">The new province and town designations are given in brackets where they have been changed. </w:t>
      </w:r>
    </w:p>
    <w:p w14:paraId="2222E0FF" w14:textId="77777777" w:rsidR="00726282" w:rsidRDefault="00726282" w:rsidP="00726282">
      <w:pPr>
        <w:jc w:val="center"/>
      </w:pPr>
    </w:p>
    <w:tbl>
      <w:tblPr>
        <w:tblW w:w="12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9"/>
        <w:gridCol w:w="1701"/>
        <w:gridCol w:w="2551"/>
        <w:gridCol w:w="2057"/>
        <w:gridCol w:w="2796"/>
      </w:tblGrid>
      <w:tr w:rsidR="00726282" w:rsidRPr="009C170B" w14:paraId="45DD9B3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F1E6C22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identifier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7117E" w14:textId="77777777" w:rsidR="00726282" w:rsidRPr="009C170B" w:rsidRDefault="0026547F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ollen s</w:t>
            </w:r>
            <w:r w:rsidR="00726282" w:rsidRPr="009C170B">
              <w:rPr>
                <w:rFonts w:eastAsia="Times New Roman" w:cs="Times New Roman"/>
                <w:b/>
                <w:bCs/>
                <w:color w:val="000000"/>
              </w:rPr>
              <w:t>amp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1701" w:type="dxa"/>
            <w:vAlign w:val="center"/>
          </w:tcPr>
          <w:p w14:paraId="1ED6F102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</w:t>
            </w:r>
            <w:r w:rsidRPr="009C170B">
              <w:rPr>
                <w:rFonts w:eastAsia="Times New Roman" w:cs="Times New Roman"/>
                <w:b/>
                <w:bCs/>
                <w:color w:val="000000"/>
              </w:rPr>
              <w:t>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E89239" w14:textId="77777777" w:rsidR="00726282" w:rsidRPr="006447EA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Province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3E6CE7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GP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CE48560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escription</w:t>
            </w:r>
          </w:p>
        </w:tc>
      </w:tr>
      <w:tr w:rsidR="00726282" w:rsidRPr="009C170B" w14:paraId="53A4469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197DFDF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AE254F">
              <w:rPr>
                <w:rFonts w:eastAsia="Times New Roman" w:cs="Times New Roman"/>
                <w:color w:val="000000"/>
              </w:rPr>
              <w:t>06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460E1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7DB55CAB" w14:textId="77777777" w:rsidR="00726282" w:rsidRPr="009C170B" w:rsidRDefault="00A46C7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1.198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B11085" w14:textId="77777777" w:rsidR="00726282" w:rsidRPr="009C170B" w:rsidRDefault="00AE254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0D396A7" w14:textId="77777777" w:rsidR="00726282" w:rsidRPr="009C170B" w:rsidRDefault="00AE254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23S 19.27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478ACB" w14:textId="77777777" w:rsidR="00726282" w:rsidRPr="009C170B" w:rsidRDefault="00AE254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tchell’s Pass near Ceres</w:t>
            </w:r>
          </w:p>
        </w:tc>
      </w:tr>
      <w:tr w:rsidR="00726282" w:rsidRPr="009C170B" w14:paraId="0D24EE96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035F011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576638">
              <w:rPr>
                <w:rFonts w:eastAsia="Times New Roman" w:cs="Times New Roman"/>
                <w:color w:val="000000"/>
              </w:rPr>
              <w:t>06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7AE25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28F07F7C" w14:textId="77777777" w:rsidR="00726282" w:rsidRPr="009C170B" w:rsidRDefault="0057663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577ACF" w14:textId="77777777" w:rsidR="00726282" w:rsidRPr="009C170B" w:rsidRDefault="001045D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00F2AF9" w14:textId="77777777" w:rsidR="00726282" w:rsidRPr="009C170B" w:rsidRDefault="001045D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13S 19.12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0F048C8" w14:textId="77777777" w:rsidR="00726282" w:rsidRPr="009C170B" w:rsidRDefault="001045D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randkop</w:t>
            </w:r>
            <w:proofErr w:type="spellEnd"/>
          </w:p>
        </w:tc>
      </w:tr>
      <w:tr w:rsidR="00726282" w:rsidRPr="009C170B" w14:paraId="4F09840D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CE1A05F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1045D9">
              <w:rPr>
                <w:rFonts w:eastAsia="Times New Roman" w:cs="Times New Roman"/>
                <w:color w:val="000000"/>
              </w:rPr>
              <w:t>05853</w:t>
            </w:r>
            <w:r w:rsidR="00BF1114">
              <w:rPr>
                <w:rFonts w:eastAsia="Times New Roman" w:cs="Times New Roman"/>
                <w:color w:val="000000"/>
              </w:rPr>
              <w:t>/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238F9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59E087D7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="001149ED">
              <w:rPr>
                <w:rFonts w:eastAsia="Times New Roman" w:cs="Times New Roman"/>
                <w:color w:val="000000"/>
              </w:rPr>
              <w:t>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C825B7" w14:textId="77777777" w:rsidR="00726282" w:rsidRPr="009C170B" w:rsidRDefault="001149ED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5B9275" w14:textId="77777777" w:rsidR="00726282" w:rsidRPr="009C170B" w:rsidRDefault="001149ED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60E5616" w14:textId="77777777" w:rsidR="00726282" w:rsidRPr="009C170B" w:rsidRDefault="001E69FD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726282" w:rsidRPr="009C170B" w14:paraId="57588DE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B1BBC71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F1114">
              <w:rPr>
                <w:rFonts w:eastAsia="Times New Roman" w:cs="Times New Roman"/>
                <w:color w:val="000000"/>
              </w:rPr>
              <w:t>05853/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90D19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06184DF4" w14:textId="77777777" w:rsidR="00726282" w:rsidRPr="009C170B" w:rsidRDefault="00BF111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734342" w14:textId="77777777" w:rsidR="00726282" w:rsidRPr="009C170B" w:rsidRDefault="00BF111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E82EF6" w14:textId="77777777" w:rsidR="00726282" w:rsidRPr="009C170B" w:rsidRDefault="00BF111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B5E9A76" w14:textId="77777777" w:rsidR="00726282" w:rsidRPr="009C170B" w:rsidRDefault="00BF111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726282" w:rsidRPr="009C170B" w14:paraId="3FDDDCF0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B482251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E4390F">
              <w:rPr>
                <w:rFonts w:eastAsia="Times New Roman" w:cs="Times New Roman"/>
                <w:color w:val="000000"/>
              </w:rPr>
              <w:t>05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96A00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16443D1F" w14:textId="77777777" w:rsidR="00726282" w:rsidRPr="009C170B" w:rsidRDefault="00E4390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09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E98DCD" w14:textId="77777777" w:rsidR="00726282" w:rsidRPr="009C170B" w:rsidRDefault="00E4390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4F1CC82" w14:textId="77777777" w:rsidR="00726282" w:rsidRPr="009C170B" w:rsidRDefault="00E4390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3F8BAB" w14:textId="77777777" w:rsidR="00726282" w:rsidRPr="009C170B" w:rsidRDefault="00B65FC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726282" w:rsidRPr="009C170B" w14:paraId="4F12E25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D71B768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65FC9">
              <w:rPr>
                <w:rFonts w:eastAsia="Times New Roman" w:cs="Times New Roman"/>
                <w:color w:val="000000"/>
              </w:rPr>
              <w:t>05853/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5F0EA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69481C91" w14:textId="77777777" w:rsidR="00726282" w:rsidRPr="009C170B" w:rsidRDefault="00B65FC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CE588" w14:textId="77777777" w:rsidR="00726282" w:rsidRPr="009C170B" w:rsidRDefault="00B65FC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7E59BC" w14:textId="77777777" w:rsidR="00726282" w:rsidRPr="009C170B" w:rsidRDefault="00B65FC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457E80" w14:textId="77777777" w:rsidR="00726282" w:rsidRPr="009C170B" w:rsidRDefault="00B65FC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726282" w:rsidRPr="009C170B" w14:paraId="0B4D9E3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2822EC0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YMA</w:t>
            </w:r>
            <w:r w:rsidR="00B7693B">
              <w:rPr>
                <w:rFonts w:eastAsia="Times New Roman" w:cs="Times New Roman"/>
                <w:color w:val="000000"/>
              </w:rPr>
              <w:t>06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83AFD" w14:textId="77777777" w:rsidR="00726282" w:rsidRPr="009C170B" w:rsidRDefault="00B7693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center"/>
          </w:tcPr>
          <w:p w14:paraId="290BE171" w14:textId="77777777" w:rsidR="00726282" w:rsidRPr="009C170B" w:rsidRDefault="00B7693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.10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D46452" w14:textId="77777777" w:rsidR="00726282" w:rsidRPr="009C170B" w:rsidRDefault="00B7693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198770" w14:textId="77777777" w:rsidR="00726282" w:rsidRPr="009C170B" w:rsidRDefault="00B7693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09S 17.59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6DB1E0" w14:textId="77777777" w:rsidR="00726282" w:rsidRPr="009C170B" w:rsidRDefault="00B3055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assiefontein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Farm near </w:t>
            </w:r>
            <w:proofErr w:type="spellStart"/>
            <w:r>
              <w:rPr>
                <w:rFonts w:eastAsia="Times New Roman" w:cs="Times New Roman"/>
                <w:color w:val="000000"/>
              </w:rPr>
              <w:t>Kammieskroon</w:t>
            </w:r>
            <w:proofErr w:type="spellEnd"/>
          </w:p>
        </w:tc>
      </w:tr>
      <w:tr w:rsidR="00726282" w:rsidRPr="009C170B" w14:paraId="556A9121" w14:textId="77777777" w:rsidTr="00915B7C">
        <w:trPr>
          <w:trHeight w:val="844"/>
          <w:jc w:val="center"/>
        </w:trPr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3BBB7488" w14:textId="77777777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30559">
              <w:rPr>
                <w:rFonts w:eastAsia="Times New Roman" w:cs="Times New Roman"/>
                <w:color w:val="000000"/>
              </w:rPr>
              <w:t>22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24E80" w14:textId="77777777" w:rsidR="00726282" w:rsidRPr="009C170B" w:rsidRDefault="00AC725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</w:t>
            </w:r>
            <w:r w:rsidR="0072628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center"/>
          </w:tcPr>
          <w:p w14:paraId="393A526D" w14:textId="77777777" w:rsidR="00726282" w:rsidRPr="009C170B" w:rsidRDefault="00B3055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78F5D8" w14:textId="77777777" w:rsidR="00726282" w:rsidRPr="009C170B" w:rsidRDefault="00B3055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47C1590" w14:textId="77777777" w:rsidR="00726282" w:rsidRPr="009C170B" w:rsidRDefault="00CC58F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7543B0F" w14:textId="77777777" w:rsidR="00726282" w:rsidRPr="009C170B" w:rsidRDefault="00CC58F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1907BA35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4E814B" w14:textId="4AABD27B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30014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9</w:t>
            </w:r>
          </w:p>
        </w:tc>
        <w:tc>
          <w:tcPr>
            <w:tcW w:w="1701" w:type="dxa"/>
            <w:vAlign w:val="center"/>
          </w:tcPr>
          <w:p w14:paraId="0DE6AD0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897E8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6C7D15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B7D233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20D5F4A7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F4843" w14:textId="44D7C807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4175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0</w:t>
            </w:r>
          </w:p>
        </w:tc>
        <w:tc>
          <w:tcPr>
            <w:tcW w:w="1701" w:type="dxa"/>
            <w:vAlign w:val="center"/>
          </w:tcPr>
          <w:p w14:paraId="06005F1E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4DB4B3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1A16B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2E61C3C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5EDEAE28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176FC0" w14:textId="155A0084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704B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1</w:t>
            </w:r>
          </w:p>
        </w:tc>
        <w:tc>
          <w:tcPr>
            <w:tcW w:w="1701" w:type="dxa"/>
            <w:vAlign w:val="center"/>
          </w:tcPr>
          <w:p w14:paraId="3CECFD3B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BB99F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0EC19F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326B445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4114EFBA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CC0E5F" w14:textId="7E4EB733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0242E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2</w:t>
            </w:r>
          </w:p>
        </w:tc>
        <w:tc>
          <w:tcPr>
            <w:tcW w:w="1701" w:type="dxa"/>
            <w:vAlign w:val="center"/>
          </w:tcPr>
          <w:p w14:paraId="0788F87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B0BB8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172321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9AB70D7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7010FCBB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D83B7" w14:textId="50E6BD57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2F8D1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3</w:t>
            </w:r>
          </w:p>
        </w:tc>
        <w:tc>
          <w:tcPr>
            <w:tcW w:w="1701" w:type="dxa"/>
            <w:vAlign w:val="center"/>
          </w:tcPr>
          <w:p w14:paraId="41405500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09AA21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D0989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7BBD10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7AD4594E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C7DAE" w14:textId="2CAE65CE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E5DD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4</w:t>
            </w:r>
          </w:p>
        </w:tc>
        <w:tc>
          <w:tcPr>
            <w:tcW w:w="1701" w:type="dxa"/>
            <w:vAlign w:val="center"/>
          </w:tcPr>
          <w:p w14:paraId="45D2F4F2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0BBAB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206A6F1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43F48B0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60838A53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30F94" w14:textId="237E7592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97F8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5</w:t>
            </w:r>
          </w:p>
        </w:tc>
        <w:tc>
          <w:tcPr>
            <w:tcW w:w="1701" w:type="dxa"/>
            <w:vAlign w:val="center"/>
          </w:tcPr>
          <w:p w14:paraId="1F0F1572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B68C5C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6336603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CDD4A9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399C142E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5E7B94" w14:textId="218C3583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lastRenderedPageBreak/>
              <w:t>HYMA29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7A60C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6</w:t>
            </w:r>
          </w:p>
        </w:tc>
        <w:tc>
          <w:tcPr>
            <w:tcW w:w="1701" w:type="dxa"/>
            <w:vAlign w:val="center"/>
          </w:tcPr>
          <w:p w14:paraId="7069E68F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BEF1B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D4CA7D2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0CED3B2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1498680F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BEEB40" w14:textId="288BB160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3B51E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7</w:t>
            </w:r>
          </w:p>
        </w:tc>
        <w:tc>
          <w:tcPr>
            <w:tcW w:w="1701" w:type="dxa"/>
            <w:vAlign w:val="center"/>
          </w:tcPr>
          <w:p w14:paraId="2C58029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68014B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C067B0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FAB95A4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578D088E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DCB2C2" w14:textId="0136D25C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295D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8</w:t>
            </w:r>
          </w:p>
        </w:tc>
        <w:tc>
          <w:tcPr>
            <w:tcW w:w="1701" w:type="dxa"/>
            <w:vAlign w:val="center"/>
          </w:tcPr>
          <w:p w14:paraId="39FC33E0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5EE421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26291F8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A86919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0E717B3E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8E053A" w14:textId="7E6D8A2A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B7383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19</w:t>
            </w:r>
          </w:p>
        </w:tc>
        <w:tc>
          <w:tcPr>
            <w:tcW w:w="1701" w:type="dxa"/>
            <w:vAlign w:val="center"/>
          </w:tcPr>
          <w:p w14:paraId="443B4294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5-07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760760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B05BF0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08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67E1827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lanwillia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, </w:t>
            </w:r>
            <w:proofErr w:type="spellStart"/>
            <w:r>
              <w:rPr>
                <w:rFonts w:eastAsia="Times New Roman" w:cs="Times New Roman"/>
                <w:color w:val="000000"/>
              </w:rPr>
              <w:t>Biedouw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alley</w:t>
            </w:r>
          </w:p>
        </w:tc>
      </w:tr>
      <w:tr w:rsidR="00915B7C" w:rsidRPr="009C170B" w14:paraId="4C09D9E2" w14:textId="77777777" w:rsidTr="00915B7C">
        <w:trPr>
          <w:trHeight w:val="844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1C2A8" w14:textId="63EBAEC1" w:rsidR="00915B7C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915B7C">
              <w:rPr>
                <w:rFonts w:eastAsia="Times New Roman" w:cs="Times New Roman"/>
                <w:color w:val="000000"/>
              </w:rPr>
              <w:t>HYMA29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5654D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color w:val="000000"/>
              </w:rPr>
              <w:t>b20</w:t>
            </w:r>
          </w:p>
        </w:tc>
        <w:tc>
          <w:tcPr>
            <w:tcW w:w="1701" w:type="dxa"/>
            <w:vAlign w:val="center"/>
          </w:tcPr>
          <w:p w14:paraId="276BEC47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3.09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542732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170AD57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AB6A5F6" w14:textId="77777777" w:rsidR="00915B7C" w:rsidRPr="009C170B" w:rsidRDefault="00915B7C" w:rsidP="00915B7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maqualand (Grid 2917DB)</w:t>
            </w:r>
          </w:p>
        </w:tc>
      </w:tr>
    </w:tbl>
    <w:p w14:paraId="30F89555" w14:textId="77777777" w:rsidR="00726282" w:rsidRDefault="00726282" w:rsidP="00726282">
      <w:r>
        <w:rPr>
          <w:vertAlign w:val="superscript"/>
        </w:rPr>
        <w:t>1</w:t>
      </w:r>
      <w:r>
        <w:t>Bees selected for pollen removal were obtained from the National Insect Collection housed at the ARC’s Biosystematics, Pretoria, South Africa.</w:t>
      </w:r>
    </w:p>
    <w:p w14:paraId="4B85BCBD" w14:textId="77777777" w:rsidR="00726282" w:rsidRPr="00EF21D0" w:rsidRDefault="00726282" w:rsidP="00726282">
      <w:r>
        <w:rPr>
          <w:vertAlign w:val="superscript"/>
        </w:rPr>
        <w:t>2</w:t>
      </w:r>
      <w:r>
        <w:t>South Africa has renamed some of their provinces and towns. The original collection province and towns, as well as the new names in brackets, are given.</w:t>
      </w:r>
    </w:p>
    <w:p w14:paraId="64A676D9" w14:textId="77777777" w:rsidR="00CB19AA" w:rsidRDefault="00CB19AA"/>
    <w:sectPr w:rsidR="00CB19AA" w:rsidSect="00726282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6282"/>
    <w:rsid w:val="00015DED"/>
    <w:rsid w:val="001045D9"/>
    <w:rsid w:val="001149ED"/>
    <w:rsid w:val="001E69FD"/>
    <w:rsid w:val="001F7005"/>
    <w:rsid w:val="0026547F"/>
    <w:rsid w:val="002E75C2"/>
    <w:rsid w:val="00313F4F"/>
    <w:rsid w:val="0040229D"/>
    <w:rsid w:val="005224AD"/>
    <w:rsid w:val="00576638"/>
    <w:rsid w:val="00724D18"/>
    <w:rsid w:val="00726282"/>
    <w:rsid w:val="00801971"/>
    <w:rsid w:val="00871982"/>
    <w:rsid w:val="0087718A"/>
    <w:rsid w:val="008976C0"/>
    <w:rsid w:val="00915B7C"/>
    <w:rsid w:val="00A46C71"/>
    <w:rsid w:val="00A84730"/>
    <w:rsid w:val="00AC384B"/>
    <w:rsid w:val="00AC725B"/>
    <w:rsid w:val="00AE254F"/>
    <w:rsid w:val="00B30559"/>
    <w:rsid w:val="00B65FC9"/>
    <w:rsid w:val="00B7693B"/>
    <w:rsid w:val="00BF1114"/>
    <w:rsid w:val="00CB19AA"/>
    <w:rsid w:val="00CC58F3"/>
    <w:rsid w:val="00E4390F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0F28FC8"/>
  <w14:defaultImageDpi w14:val="300"/>
  <w15:docId w15:val="{6C1E4DBD-54BB-4492-AEA2-EE394931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Gous</dc:creator>
  <cp:keywords/>
  <dc:description/>
  <cp:lastModifiedBy>Gous, Annie</cp:lastModifiedBy>
  <cp:revision>2</cp:revision>
  <dcterms:created xsi:type="dcterms:W3CDTF">2020-09-15T13:08:00Z</dcterms:created>
  <dcterms:modified xsi:type="dcterms:W3CDTF">2020-09-15T13:08:00Z</dcterms:modified>
</cp:coreProperties>
</file>